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7DB17" w14:textId="77777777" w:rsidR="002475F7" w:rsidRPr="002475F7" w:rsidRDefault="002475F7" w:rsidP="002475F7">
      <w:pPr>
        <w:ind w:firstLine="643"/>
        <w:rPr>
          <w:b/>
          <w:bCs/>
          <w:sz w:val="32"/>
          <w:szCs w:val="32"/>
        </w:rPr>
      </w:pPr>
      <w:r w:rsidRPr="002475F7">
        <w:rPr>
          <w:b/>
          <w:bCs/>
          <w:sz w:val="32"/>
          <w:szCs w:val="32"/>
        </w:rPr>
        <w:t>The data availability statement</w:t>
      </w:r>
    </w:p>
    <w:p w14:paraId="777F82D8" w14:textId="507F21AE" w:rsidR="00A7602D" w:rsidRDefault="002475F7" w:rsidP="002475F7">
      <w:pPr>
        <w:ind w:firstLine="480"/>
      </w:pPr>
      <w:r w:rsidRPr="002475F7">
        <w:t xml:space="preserve">The </w:t>
      </w:r>
      <w:r>
        <w:rPr>
          <w:rFonts w:hint="eastAsia"/>
        </w:rPr>
        <w:t>raw</w:t>
      </w:r>
      <w:r w:rsidRPr="002475F7">
        <w:t xml:space="preserve"> data supporting </w:t>
      </w:r>
      <w:r w:rsidR="00AC7B43">
        <w:rPr>
          <w:rFonts w:hint="eastAsia"/>
        </w:rPr>
        <w:t>the</w:t>
      </w:r>
      <w:r w:rsidR="00AC7B43">
        <w:t xml:space="preserve"> manuscript </w:t>
      </w:r>
      <w:r w:rsidR="00AC7B43" w:rsidRPr="00AC7B43">
        <w:t xml:space="preserve">"Effects of Tai Chi on Cognitive Function in Older Adults with Cognitive Impairment: A Systematic Review and Meta-analysis" </w:t>
      </w:r>
      <w:r w:rsidRPr="002475F7">
        <w:t>are from previously reported studies and datasets, which have been cited. The processed data are available</w:t>
      </w:r>
      <w:r w:rsidR="00AC7B43">
        <w:t xml:space="preserve"> in the supplementary files.</w:t>
      </w:r>
      <w:r w:rsidRPr="002475F7">
        <w:t xml:space="preserve"> </w:t>
      </w:r>
    </w:p>
    <w:p w14:paraId="76A02762" w14:textId="223B3BF0" w:rsidR="002475F7" w:rsidRDefault="00A5142E" w:rsidP="002475F7">
      <w:pPr>
        <w:ind w:firstLine="400"/>
      </w:pPr>
      <w:r>
        <w:rPr>
          <w:rFonts w:ascii="Palatino Linotype" w:eastAsia="等线" w:hAnsi="Palatino Linotype"/>
          <w:b/>
          <w:bCs/>
          <w:iCs/>
          <w:color w:val="000000"/>
          <w:kern w:val="0"/>
          <w:sz w:val="20"/>
          <w:szCs w:val="20"/>
        </w:rPr>
        <w:t>Supplementary Table</w:t>
      </w:r>
    </w:p>
    <w:tbl>
      <w:tblPr>
        <w:tblW w:w="1397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1935"/>
        <w:gridCol w:w="765"/>
        <w:gridCol w:w="844"/>
        <w:gridCol w:w="860"/>
        <w:gridCol w:w="846"/>
        <w:gridCol w:w="910"/>
        <w:gridCol w:w="940"/>
        <w:gridCol w:w="1157"/>
        <w:gridCol w:w="1153"/>
        <w:gridCol w:w="894"/>
        <w:gridCol w:w="817"/>
        <w:gridCol w:w="1247"/>
      </w:tblGrid>
      <w:tr w:rsidR="002475F7" w:rsidRPr="00642893" w14:paraId="5E1AB316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61A350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reference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670EA5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outcome</w:t>
            </w:r>
          </w:p>
        </w:tc>
        <w:tc>
          <w:tcPr>
            <w:tcW w:w="765" w:type="dxa"/>
            <w:shd w:val="clear" w:color="auto" w:fill="auto"/>
            <w:noWrap/>
            <w:vAlign w:val="center"/>
            <w:hideMark/>
          </w:tcPr>
          <w:p w14:paraId="34D9F5A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xp_n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14:paraId="28B2B5E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xp_m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AFA3B4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xp_sd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C03DF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ont_n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61661F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ont_m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3B9C2E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ont_sd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878221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ognitive domai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3C1A3E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frequency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6B9A7F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ession tim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B6C85E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ength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D5A592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ognitive status</w:t>
            </w:r>
          </w:p>
        </w:tc>
      </w:tr>
      <w:tr w:rsidR="002475F7" w:rsidRPr="00642893" w14:paraId="751875B0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553A3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Bao201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DA841E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AF50B8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5C8980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5.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7E32A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1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369AA7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7BCD4B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7.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387F1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6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C715C3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EAA9C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C80304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CC9E13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7D22D1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35A37EAB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667D2D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Bao201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80FEC7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CA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5EEE50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8D4EA9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5.6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37E99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1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B09E83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61DE74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.9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3DBD3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6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F90086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9FE83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89D06D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B1C0CB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E1FD10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6F2FC053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C3F40A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han201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19F70E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CBA1C0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AD27D3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1B1E5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366FA3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09911C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4CC3C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B00A9F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385A42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8F6445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AA8292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03F807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57CBE7A0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5F2165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han2016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350719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IC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0232B4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03F8F0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15E8FF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1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3C5550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45B37F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7F03C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.9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5C1C01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4F30C6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B304B7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6CB47C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F8E792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580174C2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481C00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heng201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0B0199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-3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ED2A24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1A8514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.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1425E8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A30CC5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D1CE08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8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DE859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EB7D6F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DBD69F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695F13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154447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8D46A5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E</w:t>
            </w:r>
          </w:p>
        </w:tc>
      </w:tr>
      <w:tr w:rsidR="002475F7" w:rsidRPr="00642893" w14:paraId="46F821A2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AE923C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heng201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D0F237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-5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8D0B50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9BE49F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.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28D3B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D4EC98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295324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7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B6B48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C382D4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22DEA4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680F4A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C360B6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06111E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E</w:t>
            </w:r>
          </w:p>
        </w:tc>
      </w:tr>
      <w:tr w:rsidR="002475F7" w:rsidRPr="00642893" w14:paraId="0CA4333B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82F1A7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heng201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217468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-9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1F9C08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55C9F5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59AD5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5BA94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B79544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8A2A85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3200FC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009415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E1CABD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CF8BC3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D590F1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E</w:t>
            </w:r>
          </w:p>
        </w:tc>
      </w:tr>
      <w:tr w:rsidR="002475F7" w:rsidRPr="00642893" w14:paraId="7159207A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24E247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heng201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ADAC93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SF-3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66736B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0AA4F7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B6506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38768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A273E7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93D13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7CD119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12921D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203968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EB2DB6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E983C9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E</w:t>
            </w:r>
          </w:p>
        </w:tc>
      </w:tr>
      <w:tr w:rsidR="002475F7" w:rsidRPr="00642893" w14:paraId="62B79CF6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33FEE4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heng201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6A5846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SF-5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6D4E5A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07BACD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3A24DC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48FBD4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95D977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88E3C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C966B6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1A35E2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35F00A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EA94A1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F8BD6A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E</w:t>
            </w:r>
          </w:p>
        </w:tc>
      </w:tr>
      <w:tr w:rsidR="002475F7" w:rsidRPr="00642893" w14:paraId="6F7DA212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90D7BC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heng2014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5528F8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SF-9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B583EA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367562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60910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9A7726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7DBFB1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3C3A8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A9E4E7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634399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C91347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99662F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95F7E5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E</w:t>
            </w:r>
          </w:p>
        </w:tc>
      </w:tr>
      <w:tr w:rsidR="002475F7" w:rsidRPr="00642893" w14:paraId="0A2D3C0C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1BF72A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eschamps200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89ED3C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02F41F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002CEA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1.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BE339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9CEACD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1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8C933F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1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DB09E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4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317E33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673CDC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3AB2D1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8EE4A6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8A983A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E</w:t>
            </w:r>
          </w:p>
        </w:tc>
      </w:tr>
      <w:tr w:rsidR="002475F7" w:rsidRPr="00642893" w14:paraId="225C0968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46554A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Huang201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E6E532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IR-5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978E4F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DF5DEB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8.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6D97F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6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36B291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113E26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8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E024E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1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BF3F22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89DAC4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3E68E5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EEF46B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C78D3A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2A51B9FA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FE1918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Huang201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B99C5F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IR-10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54C2BE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63C5BD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8.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9B04D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9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A149FF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44A937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.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C08EF7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8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DD66B0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5D51FD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C32962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BB822E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220AB2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CB4D114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C586D0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Huang201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75AC09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R-5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F9C2D8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58BCD3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.8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F4BA44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2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3E9D23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C3372E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.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CD0F9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8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1DB183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D3D27F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E31E4E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B26322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35FC92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83B0656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FC5EC6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lastRenderedPageBreak/>
              <w:t>Huang201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70AA98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R-10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F1724F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5F11D8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.9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066DB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0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7AB6BE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658659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.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3F6EA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1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4842FF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E300A6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40B700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5D4896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5A78F8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48985902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B6F039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Huang201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CE94C2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MT-B-5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D1BA35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856811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42.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A367E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4.1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CD6289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EE005B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44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47332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.6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D82A04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74AE13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EADC6C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BAFA00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B9BF1C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2388419C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79B6E2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Huang201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0DDB27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MT-B-10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415944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AE6D92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42.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524F00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5.0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5190DF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D3A8DC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44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5D261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0.7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28A24E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8B5A94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C2ACA1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09816B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5AC716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40DEB8FE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D49C8E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Huang201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2AD077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-5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304D10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AD4B19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1.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CAEE8B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21B68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16425E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.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0F904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4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21F8AF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F236AB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CC1DCC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43F972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696C3B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0DD3178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B6BB1A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Huang201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D8A40A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-10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BDF5EB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340C18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1.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4E5E3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4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780767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64C6B1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.4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B571B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7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7D7D52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E189C3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12EF26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11556B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AAD994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62B44E69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0BFC74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Huang201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84D8E7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CA-5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25E6B2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B428D4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.9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33337F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8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EF6974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5177B5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.3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E41AB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5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9E2A5D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701197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03C08A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A2507F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9AFA75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604E0C98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A30F1D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Huang2019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2BA2A2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CA-10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AEF253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6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373275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4.8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3B9113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7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D6584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8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3065C6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.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140B3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7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9FE825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3DA084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E7CAE7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03DCBD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DC100F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5C18E981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D46046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223AD7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 follow up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DC1D9E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0D298D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5.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3E42F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19C46C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3538DC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5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736E4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2596E5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BEB997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86C10A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4C6972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1A1828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2C893B20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2C2D4E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76E6FF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DAS-Cog follow up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2CB477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B81015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0.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F1E068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EE513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AAED72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2.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814FD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BE0759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D0C328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7FBCEA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2345D9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DF78A8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5B7803D5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7AE004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94EADB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ategory verbal fluency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A6A34B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775536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.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0C969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CF9FD5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D78CE5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1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8FDFD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.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08B93A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5AC1EE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72A1DF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5CD7B3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6FC633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1AC26BF9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637F91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C5AD03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elay recall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2F30CB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13CE6C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6D857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CA693D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D82052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0D956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4291BE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81F7EE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B550B1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8962AC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3F4A09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554C05AC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FB4E72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A13B54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igit span(forward)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11D576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DAEEDA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ADED97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4A330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3946A3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FBC5FB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4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8B0696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2C8C5F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B60B43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7EE36A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8B3D05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513A2000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0828B8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B30619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igit span(backward)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A1B93C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F00F13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31AB9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6914C2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F241F4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D0EB3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4DB8F1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60C57F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297820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9637A6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85C1FB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10F71DD1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DEA7C6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7B2BA6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isual span(forward)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EA501F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B493BB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383E2C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59F87D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42C237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5A7C6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66451C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1A1A2D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0F02B3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8B7413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94D991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44997188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33F843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6BFE8A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isual span(backward)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B4E25C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00B9FC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FD6B8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D13433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7070DD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A9ED8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60A55B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58843F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7A47B2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C155CE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A99428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190D4CCC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DA5555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AC873E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hinese Trail A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7142C3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BF0B05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29.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BA8DCB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.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827D7F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94A16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33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001C11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3.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E5A72B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EF0AA8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1C9FBA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CC7A82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28BD23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6FBADDA6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E47F16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9048DE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hinese Trail B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EC3B09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459EE5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11.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918570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2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5CF1A2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52A507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36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5E7F7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85.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B4D9B1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B44133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DA28FA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06DF5F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582386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24C757F7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ED60A6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lastRenderedPageBreak/>
              <w:t>Lam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45A479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Drs, Chinese Dementia rating scale;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678756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5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63C76D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0.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8A8C79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DFDB46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8FE0D3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4DA2E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E6EC93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B2AFCC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B30536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7FC930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FA129A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452B7F26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E865AF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35CDDC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CB59EB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E95E65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5.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7B32D2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FD7901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BC0F17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4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3FD4EC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4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7C3362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02440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CF9692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7450E5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F43C00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3E6B07AD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0B9B92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0002F8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DAS-Cog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22B661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5F9693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0.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C460E1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967DA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65FB44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2.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93F99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7DBAC2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167AC1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14174A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724E80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DE67D8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5BB206E3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B124B1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7D7A9F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ategory verbal fluency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7A139A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F2EC24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4.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FDFA6C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20E3F1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796451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2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E676E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.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66D329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639E80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68717F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7AFBDF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C16A48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7FF4E04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7BF0F6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7BDB8B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elay recall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463C1A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208417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C33A8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9A8586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A53623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EAF3A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F921F3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3C3664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A36A22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CF7AA8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454E5C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4941F4DD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860EA1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9021B5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igit span(forward)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0E003B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CFC64C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9B29DC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45AB3F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6B766D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F245D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D6D1D5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E0C931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372A6A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070265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97BB0F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6FFD9784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25B998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F1CADD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igit span(backward)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A4547D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EE1682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864AB3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908D55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2ED303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5F7E0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A71C5E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9C20B1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42FE82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CE979C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3F2ADA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4A03B9C9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EAAA2B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330C80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isual span(forward)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17793E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37113E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416483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5DDF72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F60108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65DD3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5E42AD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D4D871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243CA7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DBB9DB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19E1E7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09711346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BFB25D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CE7906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isual span(backward)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A9CB84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9577B3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C1E3ED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F5D02B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E3CF24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276D8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AA2994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AE0326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5FB91C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F148E1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29C839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3C1357D5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1FD089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3408B5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hinese Trail A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E2E385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E3409D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23.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6A6BB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.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B28FC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B420E9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27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36C67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8.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069B17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1CA902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3081F0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99C002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0BDCAA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4CC6AF6F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D1D5C0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A601D4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hinese Trail B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44F46F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062516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02.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DA279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1.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A2EEFF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5B943A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25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6544D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9.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B0EF0E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73BBC7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9BAA53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861AD8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64A55B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6057B1D4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D45156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m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E52253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Drs, Chinese Dementia rating scale;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069CBD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5BE381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0.8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D7BD38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9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6DD85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9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B10C78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.5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C3B56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3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812163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8EB1CD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EBF1EC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50D9A7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5EC2BC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314C753E" w14:textId="77777777" w:rsidTr="003529BC">
        <w:trPr>
          <w:trHeight w:val="480"/>
        </w:trPr>
        <w:tc>
          <w:tcPr>
            <w:tcW w:w="1605" w:type="dxa"/>
            <w:shd w:val="clear" w:color="auto" w:fill="auto"/>
            <w:vAlign w:val="bottom"/>
            <w:hideMark/>
          </w:tcPr>
          <w:p w14:paraId="1F4DF1A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vretsky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C3B584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BB6446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A6B0E7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9.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817C0E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50428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C15CC9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9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56FE5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367697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146576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294858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6D2735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29FA36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1F94FDB" w14:textId="77777777" w:rsidTr="003529BC">
        <w:trPr>
          <w:trHeight w:val="480"/>
        </w:trPr>
        <w:tc>
          <w:tcPr>
            <w:tcW w:w="1605" w:type="dxa"/>
            <w:shd w:val="clear" w:color="auto" w:fill="auto"/>
            <w:vAlign w:val="bottom"/>
            <w:hideMark/>
          </w:tcPr>
          <w:p w14:paraId="5D3AA8A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vretsky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E652CC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ong delayed recall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A733F1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247E75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.3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82BED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1E0D7F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9CAC52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0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2F929A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4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BBFBB0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576700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BB3B16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7A98A7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E32E7F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34A38DE2" w14:textId="77777777" w:rsidTr="003529BC">
        <w:trPr>
          <w:trHeight w:val="480"/>
        </w:trPr>
        <w:tc>
          <w:tcPr>
            <w:tcW w:w="1605" w:type="dxa"/>
            <w:shd w:val="clear" w:color="auto" w:fill="auto"/>
            <w:vAlign w:val="bottom"/>
            <w:hideMark/>
          </w:tcPr>
          <w:p w14:paraId="04798B0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avretsky2011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5D873B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railA errors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BDC5FA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04EE65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0.1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DE7221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4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713DD0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013BF2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0.5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99BC1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0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4D1DF0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264EDA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4FCD8C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316543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AA8B13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53E182C5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186D72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lastRenderedPageBreak/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CF94BB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igit span forward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2DA5CB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E237E0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0.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2A7CFB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D8067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C7C76D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E8FD9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0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E56372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C8E486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97B851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2AD5A4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F6D6C5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4A647013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D62988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A817E0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SB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4CBD0D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A17B83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4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024C2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4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231376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527818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2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7A1BFF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2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34D192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FC9D0A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C5612A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D153EF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31C93F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3B0495F5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A2C557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1D81B9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REYfigure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AA7236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906256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.0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D6758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D66A47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5C0317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36599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4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5184BB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01CFB4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2E19AA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3F7D9A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665D0B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1E42394F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9F9A88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9C40D2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rey recall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13A5D0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70F9BA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0.3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CD4164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2.8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F67D19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CDFD33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4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B5A9A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8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13A8E5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E73603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B3E27A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A84AC4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ED2F65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DF220C8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D9D584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85067B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Bell cancellation test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FA6F1A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291734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0.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003BF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4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1085B8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8AC0EC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BECB5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9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18ACE0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50E8FB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AAC9A5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AAA48F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1BEC0A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1983FD83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CE08F7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DEDB1E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troop word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2CF090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B99C25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0.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4C1159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3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E66231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5F5DE08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0.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7BA8E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3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60ABA0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48F3C7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60E80B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56D834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552834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087C76E1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7A14A9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1B6EE4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troop color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1DEE90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F9EEBA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.0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EC3D11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1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939549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770158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.2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F5C31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9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C4B13C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743079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186480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786F6A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FB1865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F47BC43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9E9482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582567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troop color-word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43BD99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7173EE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0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1D54E4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4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F29E22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4D4ACA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DF08A5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8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FF8E9D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B2F2DE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C00C01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3D750F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648BB5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DA4392A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7E0E575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73A82E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uditory verval learning test (Irecall)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ABC6B9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979AA3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8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B832E8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2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9D069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D130AB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8E5D2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2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699739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7F5604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B7C0CA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0FEB36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635EBC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2E67307E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031FFB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92BC1E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uditory verval learning test (Drecall)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EBAC47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E10B5C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21A0F8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1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CD3448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2FF9B52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2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A6A00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2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855519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C27875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37FCFA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94DF23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E52ED5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2096F1E2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7BC131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536020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elayed recognition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3F771E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6D94B5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92CFB3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2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DAE2AF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DB2681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4F529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E1FE20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82E7CA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A7124A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197080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A1C091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6217FA67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9CA3C3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E76323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ateory verval fluency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7719FC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D0B84C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0.3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F1F7A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1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6B672F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065820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2.9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3998D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4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9A92B3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EC0F9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01FAEB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A7E4A3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9F11DF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35FD605E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CEE218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689F9C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WAIS Similarities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6406C8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08FA4E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4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1B6C89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9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C399D3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9526A2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BFC19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87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C73CDF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B1A1C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698EED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41099B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BE6880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0EEA8FF7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466B83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3B6B79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MTA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3AD842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2B4A34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1.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6E8374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7.4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59D74E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49A0DF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17A7E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.6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79158E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E0D80A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70D202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D96FBF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44DFCD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600B559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7A1BCD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2D744B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MTB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774504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437F94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8.2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262D19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5.3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40F5B8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C383E4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6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BA765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2.4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05B09A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F8F076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D1C57F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368164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B2C1A7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269061D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43A214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51B63B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Clock drawing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6CCD21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AA4DD8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5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1D352B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1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3192C0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7BB7BB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1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84D2A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3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892F21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85F366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7B5D3A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5863C5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9C47FD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432A63D7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21C6A6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72B434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boston naming (correct name)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1C1657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35E828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BC2A8B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0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5CF8AB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609493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4AF92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3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04456B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8BF30E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9C4BF6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BEF9B0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21B0F6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0EF29D43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C451A4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lastRenderedPageBreak/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20CFFB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attis dementing rating scale(total)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7BAC9A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3D5D72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5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DAC508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7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99549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34EAB6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11542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9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FD5FA3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EECE39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0E459B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351D7D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5D1DC0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01FF980D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C87DE0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35E298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attis attention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5E6B2E1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0D3848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9082B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99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BF3857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854F28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0.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E961B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7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D566B3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75B1C1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D52017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E0EFAE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FBC9DD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F89D171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578C98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5D7BFE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attis initiation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0E9971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C566AE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0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A5105E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0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15D35C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FE5830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.2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E1E03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9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E6485D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17032E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85C68B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C29BD7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856A87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5BED1DEC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534D1B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65D2DA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attis construction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FADE61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D5FF81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0.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5BC482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5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3286E1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1150AA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458FE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3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AADE9A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CE9B07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C2423C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17D022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3C9487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0373A110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2A1BEC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2209C2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attis conceptalization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81459E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FCA519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5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FA991D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2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74D63C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EF9FF1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BB227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2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127043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0DA17B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9CC778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411A0A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34BF14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545DE65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5F690B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ortimer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F1BB02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attis memory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440931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C56CC0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DE85C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1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BC0188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0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37929E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0.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49C50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75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B199C2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08762F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4EDB5B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E61089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B93844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635D6DB1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471C3A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Nguyen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B6B93F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MT-A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919453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9808BC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5.0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37EE10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3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58BA91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9E22E7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4.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1C9E8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54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05F9CBE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B110FB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38960B9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F48A88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177289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0541EBDE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245FFA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Nguyen2012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26DC08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MT-B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77EBAA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9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3CA7AF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02.0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9DB623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0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052C83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4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2D6EA3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18.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E37DA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3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758EC7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74D89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2A6E62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7D7A42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6C16B6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684EF6B5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4D0265E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un201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00B7ED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-3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40D117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463A75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7.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E16CB4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B806DF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908094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7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58D37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EB6556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3F8097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D90166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BB7AD0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076CAC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4CFB9293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85B6E9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un201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6AEB7A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-6month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7C853D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B46291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DA32F1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852A08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4E5621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7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EEFE5C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44F586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2FEBE4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1D6B4B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4DF7AD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C776F7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08199268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A32FEA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un201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15FF9B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FAB(Frontal Assessment Battery7-18)3</w:t>
            </w:r>
            <w:r w:rsidRPr="00642893">
              <w:rPr>
                <w:rFonts w:eastAsia="等线"/>
                <w:kern w:val="0"/>
                <w:sz w:val="21"/>
                <w:szCs w:val="21"/>
              </w:rPr>
              <w:t>月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9FB283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343685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4.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C0632E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DAF62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F22C94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4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918E9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F17840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31E11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894ADD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ADE927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7A6766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6B350061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81267B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un2015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521995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FAB(Frontal Assessment Battery7-18</w:t>
            </w:r>
            <w:r w:rsidRPr="00642893">
              <w:rPr>
                <w:rFonts w:eastAsia="等线"/>
                <w:kern w:val="0"/>
                <w:sz w:val="21"/>
                <w:szCs w:val="21"/>
              </w:rPr>
              <w:t>）</w:t>
            </w:r>
            <w:r w:rsidRPr="00642893">
              <w:rPr>
                <w:rFonts w:eastAsia="等线"/>
                <w:kern w:val="0"/>
                <w:sz w:val="21"/>
                <w:szCs w:val="21"/>
              </w:rPr>
              <w:t>6</w:t>
            </w:r>
            <w:r w:rsidRPr="00642893">
              <w:rPr>
                <w:rFonts w:eastAsia="等线"/>
                <w:kern w:val="0"/>
                <w:sz w:val="21"/>
                <w:szCs w:val="21"/>
              </w:rPr>
              <w:t>月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50491D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2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B5BF33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5.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18F815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960DA9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3ADB3D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4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9D9C7D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2D3DFB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53B39B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C21019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946998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147BC4A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084DCCFC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6B5C79C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untkarat201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5B8C0E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ogical Memory delayed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BCD304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9C16C1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1.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C5C312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.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7D58E3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66BCA10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5.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7B52D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8.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F265AF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D7BE98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5BAC44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90972F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A8B97D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BAF7F25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BBD8EE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untkarat201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22005F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igit span forward/backward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191AA9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C4A8F9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.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727B4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.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9F119B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173FB5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7DF04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F77AC0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D10943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7013CB7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2707B6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7039FD1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6BBBD121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6ADB15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untkarat201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0793D0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block design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6627415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B033E0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.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6EDFE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6900FC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FB96ED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6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DD7D5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.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71DCFD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DBB3A2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2B2DC3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2B6C8A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93B872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01518FCA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F52DE8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lastRenderedPageBreak/>
              <w:t>Suntkarat201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92F4DC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MT B-A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36C7FE1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316AE18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71.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5A4AC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4.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EF3E5F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4DC9688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07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BBE74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3.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DA529C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441532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91EA83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827818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E9FBE3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68E3B5CD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105EE4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untkarat2018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B92247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Logical Memory delayed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08D709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0D25F99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.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E43B4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.5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C288C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C0520E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1.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BCC91D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.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202CC7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06B3E1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D399CB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63D362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5542A3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3115BA6A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2C25A0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untkarat2018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505AA1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igit span forward/backward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55B40D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48D3A56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.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A7DB29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33937F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524511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.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48148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148873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67717D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1DAD0B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287255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5AFB73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72A23D53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299D35C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untkarat2018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F24A86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block design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C5E199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10988D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9.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5D3235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FFF201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797ECC4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7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6F830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9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210194A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4B0BBF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1B27986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90F28B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59A119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2041B4DB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5517871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Suntkarat2018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2A5A95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MT B-A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285F16E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2FD4AC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76.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A2B402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6.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8494CB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3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F120BC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-101.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5AF40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.8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650EB3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95B7C2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25B7F88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DC7457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5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0C1A77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5813555A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13C3F36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ao2017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F5C899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ory quotient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C177AF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1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BD68B0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3.5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09FCE0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1.4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DAFB78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5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91FF5A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7.7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20ED0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3.92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C30FC3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E48439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556A70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8521B2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2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30E83A5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6E1C5E74" w14:textId="77777777" w:rsidTr="003529BC">
        <w:trPr>
          <w:trHeight w:val="285"/>
        </w:trPr>
        <w:tc>
          <w:tcPr>
            <w:tcW w:w="1605" w:type="dxa"/>
            <w:shd w:val="clear" w:color="auto" w:fill="auto"/>
            <w:vAlign w:val="bottom"/>
            <w:hideMark/>
          </w:tcPr>
          <w:p w14:paraId="78BE428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aylar2010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60BE16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animal-naming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0D41A7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640746F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1.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639D9A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60C1B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3EF5BEE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1.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A9DAA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336ACC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V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38F6CC4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404C7B9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12D0D6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8688E0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04B3EB91" w14:textId="77777777" w:rsidTr="003529BC">
        <w:trPr>
          <w:trHeight w:val="285"/>
        </w:trPr>
        <w:tc>
          <w:tcPr>
            <w:tcW w:w="1605" w:type="dxa"/>
            <w:shd w:val="clear" w:color="auto" w:fill="auto"/>
            <w:vAlign w:val="bottom"/>
            <w:hideMark/>
          </w:tcPr>
          <w:p w14:paraId="51607AC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aylar2010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D53213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igits forward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792D737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5FB4C48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.7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4E520F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8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52EE2C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02BF8CF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9.6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90C0C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.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141016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e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5DF3B6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FF6A01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368875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2C1D8CE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38DE1251" w14:textId="77777777" w:rsidTr="003529BC">
        <w:trPr>
          <w:trHeight w:val="285"/>
        </w:trPr>
        <w:tc>
          <w:tcPr>
            <w:tcW w:w="1605" w:type="dxa"/>
            <w:shd w:val="clear" w:color="auto" w:fill="auto"/>
            <w:vAlign w:val="bottom"/>
            <w:hideMark/>
          </w:tcPr>
          <w:p w14:paraId="0560C52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aylar2010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C7790A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digits backward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41F6293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7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1B972FD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7.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21237C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7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FF362E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6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72610F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6.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64729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1.6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A8C2B6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EF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E69B22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5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57E49B0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4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81BFDA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4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64DE227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201FE932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3A717F6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sai201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F313AF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-9week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0EAF86C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7ED11AA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7.3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6F7C378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3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A12ADE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9A76D6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5.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1D28D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33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44B495D3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EE491B2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01B655E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B0A122D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C6815F9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  <w:tr w:rsidR="002475F7" w:rsidRPr="00642893" w14:paraId="0554D447" w14:textId="77777777" w:rsidTr="003529BC">
        <w:trPr>
          <w:trHeight w:val="285"/>
        </w:trPr>
        <w:tc>
          <w:tcPr>
            <w:tcW w:w="1605" w:type="dxa"/>
            <w:shd w:val="clear" w:color="auto" w:fill="auto"/>
            <w:noWrap/>
            <w:vAlign w:val="bottom"/>
            <w:hideMark/>
          </w:tcPr>
          <w:p w14:paraId="0341E0AF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Tsai2013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15551EC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MSE-21week</w:t>
            </w:r>
          </w:p>
        </w:tc>
        <w:tc>
          <w:tcPr>
            <w:tcW w:w="765" w:type="dxa"/>
            <w:shd w:val="clear" w:color="auto" w:fill="auto"/>
            <w:noWrap/>
            <w:vAlign w:val="bottom"/>
            <w:hideMark/>
          </w:tcPr>
          <w:p w14:paraId="113494FE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8</w:t>
            </w:r>
          </w:p>
        </w:tc>
        <w:tc>
          <w:tcPr>
            <w:tcW w:w="844" w:type="dxa"/>
            <w:shd w:val="clear" w:color="auto" w:fill="auto"/>
            <w:noWrap/>
            <w:vAlign w:val="bottom"/>
            <w:hideMark/>
          </w:tcPr>
          <w:p w14:paraId="29449EF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7.0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893BA55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91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6601CBA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7</w:t>
            </w:r>
          </w:p>
        </w:tc>
        <w:tc>
          <w:tcPr>
            <w:tcW w:w="910" w:type="dxa"/>
            <w:shd w:val="clear" w:color="auto" w:fill="auto"/>
            <w:noWrap/>
            <w:vAlign w:val="bottom"/>
            <w:hideMark/>
          </w:tcPr>
          <w:p w14:paraId="103B013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5.6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AA2ED6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.91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5D3A6C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GC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3B0F9E0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</w:t>
            </w:r>
          </w:p>
        </w:tc>
        <w:tc>
          <w:tcPr>
            <w:tcW w:w="894" w:type="dxa"/>
            <w:shd w:val="clear" w:color="auto" w:fill="auto"/>
            <w:noWrap/>
            <w:vAlign w:val="bottom"/>
            <w:hideMark/>
          </w:tcPr>
          <w:p w14:paraId="676EF651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3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6EC69A7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righ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20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569DF88B" w14:textId="77777777" w:rsidR="002475F7" w:rsidRPr="00642893" w:rsidRDefault="002475F7" w:rsidP="003529BC">
            <w:pPr>
              <w:widowControl/>
              <w:spacing w:line="240" w:lineRule="auto"/>
              <w:ind w:firstLineChars="0" w:firstLine="0"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42893">
              <w:rPr>
                <w:rFonts w:eastAsia="等线"/>
                <w:kern w:val="0"/>
                <w:sz w:val="21"/>
                <w:szCs w:val="21"/>
              </w:rPr>
              <w:t>MCI</w:t>
            </w:r>
          </w:p>
        </w:tc>
      </w:tr>
    </w:tbl>
    <w:p w14:paraId="22604ADD" w14:textId="192E8E67" w:rsidR="002475F7" w:rsidRDefault="002475F7" w:rsidP="002475F7">
      <w:pPr>
        <w:ind w:firstLineChars="83" w:firstLine="166"/>
        <w:rPr>
          <w:sz w:val="20"/>
          <w:szCs w:val="20"/>
        </w:rPr>
      </w:pPr>
      <w:r w:rsidRPr="00901108">
        <w:rPr>
          <w:sz w:val="20"/>
          <w:szCs w:val="20"/>
        </w:rPr>
        <w:t>Note</w:t>
      </w:r>
      <w:r w:rsidRPr="00901108">
        <w:rPr>
          <w:sz w:val="20"/>
          <w:szCs w:val="20"/>
        </w:rPr>
        <w:t>：</w:t>
      </w:r>
      <w:bookmarkStart w:id="0" w:name="OLE_LINK31"/>
      <w:r w:rsidR="00AC7B43">
        <w:rPr>
          <w:rFonts w:hint="eastAsia"/>
          <w:sz w:val="20"/>
          <w:szCs w:val="20"/>
        </w:rPr>
        <w:t>e</w:t>
      </w:r>
      <w:r w:rsidR="00AC7B43">
        <w:rPr>
          <w:sz w:val="20"/>
          <w:szCs w:val="20"/>
        </w:rPr>
        <w:t>xp_n, s</w:t>
      </w:r>
      <w:r w:rsidR="00AC7B43" w:rsidRPr="00AC7B43">
        <w:rPr>
          <w:sz w:val="20"/>
          <w:szCs w:val="20"/>
        </w:rPr>
        <w:t>ample size of experimental group</w:t>
      </w:r>
      <w:r w:rsidR="00AC7B43">
        <w:rPr>
          <w:sz w:val="20"/>
          <w:szCs w:val="20"/>
        </w:rPr>
        <w:t xml:space="preserve">; </w:t>
      </w:r>
      <w:r w:rsidR="00A5142E" w:rsidRPr="00642893">
        <w:rPr>
          <w:rFonts w:eastAsia="等线"/>
          <w:kern w:val="0"/>
          <w:sz w:val="21"/>
          <w:szCs w:val="21"/>
        </w:rPr>
        <w:t>exp_m</w:t>
      </w:r>
      <w:r w:rsidR="00A5142E">
        <w:rPr>
          <w:rFonts w:eastAsia="等线"/>
          <w:kern w:val="0"/>
          <w:sz w:val="21"/>
          <w:szCs w:val="21"/>
        </w:rPr>
        <w:t>,</w:t>
      </w:r>
      <w:r w:rsidR="00A5142E" w:rsidRPr="00AC7B43">
        <w:rPr>
          <w:sz w:val="20"/>
          <w:szCs w:val="20"/>
        </w:rPr>
        <w:t xml:space="preserve"> </w:t>
      </w:r>
      <w:r w:rsidR="00A5142E">
        <w:rPr>
          <w:sz w:val="20"/>
          <w:szCs w:val="20"/>
        </w:rPr>
        <w:t>m</w:t>
      </w:r>
      <w:r w:rsidR="00AC7B43" w:rsidRPr="00AC7B43">
        <w:rPr>
          <w:sz w:val="20"/>
          <w:szCs w:val="20"/>
        </w:rPr>
        <w:t>ean value of experimental group</w:t>
      </w:r>
      <w:r w:rsidR="00A5142E">
        <w:rPr>
          <w:sz w:val="20"/>
          <w:szCs w:val="20"/>
        </w:rPr>
        <w:t xml:space="preserve">; </w:t>
      </w:r>
      <w:r w:rsidR="00A5142E" w:rsidRPr="00642893">
        <w:rPr>
          <w:rFonts w:eastAsia="等线"/>
          <w:kern w:val="0"/>
          <w:sz w:val="21"/>
          <w:szCs w:val="21"/>
        </w:rPr>
        <w:t>exp_sd</w:t>
      </w:r>
      <w:r w:rsidR="00A5142E">
        <w:rPr>
          <w:rFonts w:eastAsia="等线"/>
          <w:kern w:val="0"/>
          <w:sz w:val="21"/>
          <w:szCs w:val="21"/>
        </w:rPr>
        <w:t>, s</w:t>
      </w:r>
      <w:r w:rsidR="00A5142E" w:rsidRPr="00A5142E">
        <w:rPr>
          <w:rFonts w:eastAsia="等线"/>
          <w:kern w:val="0"/>
          <w:sz w:val="21"/>
          <w:szCs w:val="21"/>
        </w:rPr>
        <w:t>tandard deviation of experimental group</w:t>
      </w:r>
      <w:r w:rsidR="00A5142E">
        <w:rPr>
          <w:rFonts w:eastAsia="等线"/>
          <w:kern w:val="0"/>
          <w:sz w:val="21"/>
          <w:szCs w:val="21"/>
        </w:rPr>
        <w:t>;</w:t>
      </w:r>
      <w:bookmarkEnd w:id="0"/>
      <w:r w:rsidR="00A5142E" w:rsidRPr="00A5142E">
        <w:rPr>
          <w:rFonts w:hint="eastAsia"/>
          <w:sz w:val="20"/>
          <w:szCs w:val="20"/>
        </w:rPr>
        <w:t xml:space="preserve"> </w:t>
      </w:r>
      <w:r w:rsidR="00A5142E">
        <w:rPr>
          <w:sz w:val="20"/>
          <w:szCs w:val="20"/>
        </w:rPr>
        <w:t>cont</w:t>
      </w:r>
      <w:r w:rsidR="00A5142E">
        <w:rPr>
          <w:sz w:val="20"/>
          <w:szCs w:val="20"/>
        </w:rPr>
        <w:t>_n, s</w:t>
      </w:r>
      <w:r w:rsidR="00A5142E" w:rsidRPr="00AC7B43">
        <w:rPr>
          <w:sz w:val="20"/>
          <w:szCs w:val="20"/>
        </w:rPr>
        <w:t xml:space="preserve">ample size of </w:t>
      </w:r>
      <w:r w:rsidR="00A5142E">
        <w:rPr>
          <w:sz w:val="20"/>
          <w:szCs w:val="20"/>
        </w:rPr>
        <w:t>control</w:t>
      </w:r>
      <w:r w:rsidR="00A5142E" w:rsidRPr="00AC7B43">
        <w:rPr>
          <w:sz w:val="20"/>
          <w:szCs w:val="20"/>
        </w:rPr>
        <w:t xml:space="preserve"> group</w:t>
      </w:r>
      <w:r w:rsidR="00A5142E">
        <w:rPr>
          <w:sz w:val="20"/>
          <w:szCs w:val="20"/>
        </w:rPr>
        <w:t xml:space="preserve">; </w:t>
      </w:r>
      <w:r w:rsidR="00A5142E">
        <w:rPr>
          <w:rFonts w:eastAsia="等线"/>
          <w:kern w:val="0"/>
          <w:sz w:val="21"/>
          <w:szCs w:val="21"/>
        </w:rPr>
        <w:t>cont</w:t>
      </w:r>
      <w:r w:rsidR="00A5142E" w:rsidRPr="00642893">
        <w:rPr>
          <w:rFonts w:eastAsia="等线"/>
          <w:kern w:val="0"/>
          <w:sz w:val="21"/>
          <w:szCs w:val="21"/>
        </w:rPr>
        <w:t>_m</w:t>
      </w:r>
      <w:r w:rsidR="00A5142E">
        <w:rPr>
          <w:rFonts w:eastAsia="等线"/>
          <w:kern w:val="0"/>
          <w:sz w:val="21"/>
          <w:szCs w:val="21"/>
        </w:rPr>
        <w:t>,</w:t>
      </w:r>
      <w:r w:rsidR="00A5142E" w:rsidRPr="00AC7B43">
        <w:rPr>
          <w:sz w:val="20"/>
          <w:szCs w:val="20"/>
        </w:rPr>
        <w:t xml:space="preserve"> </w:t>
      </w:r>
      <w:r w:rsidR="00A5142E">
        <w:rPr>
          <w:sz w:val="20"/>
          <w:szCs w:val="20"/>
        </w:rPr>
        <w:t>m</w:t>
      </w:r>
      <w:r w:rsidR="00A5142E" w:rsidRPr="00AC7B43">
        <w:rPr>
          <w:sz w:val="20"/>
          <w:szCs w:val="20"/>
        </w:rPr>
        <w:t xml:space="preserve">ean value of </w:t>
      </w:r>
      <w:r w:rsidR="00A5142E">
        <w:rPr>
          <w:sz w:val="20"/>
          <w:szCs w:val="20"/>
        </w:rPr>
        <w:t>control</w:t>
      </w:r>
      <w:r w:rsidR="00A5142E" w:rsidRPr="00AC7B43">
        <w:rPr>
          <w:sz w:val="20"/>
          <w:szCs w:val="20"/>
        </w:rPr>
        <w:t xml:space="preserve"> group</w:t>
      </w:r>
      <w:r w:rsidR="00A5142E">
        <w:rPr>
          <w:sz w:val="20"/>
          <w:szCs w:val="20"/>
        </w:rPr>
        <w:t xml:space="preserve">; </w:t>
      </w:r>
      <w:r w:rsidR="00A5142E">
        <w:rPr>
          <w:rFonts w:eastAsia="等线"/>
          <w:kern w:val="0"/>
          <w:sz w:val="21"/>
          <w:szCs w:val="21"/>
        </w:rPr>
        <w:t>cont</w:t>
      </w:r>
      <w:r w:rsidR="00A5142E" w:rsidRPr="00642893">
        <w:rPr>
          <w:rFonts w:eastAsia="等线"/>
          <w:kern w:val="0"/>
          <w:sz w:val="21"/>
          <w:szCs w:val="21"/>
        </w:rPr>
        <w:t>_sd</w:t>
      </w:r>
      <w:r w:rsidR="00A5142E">
        <w:rPr>
          <w:rFonts w:eastAsia="等线"/>
          <w:kern w:val="0"/>
          <w:sz w:val="21"/>
          <w:szCs w:val="21"/>
        </w:rPr>
        <w:t>, s</w:t>
      </w:r>
      <w:r w:rsidR="00A5142E" w:rsidRPr="00A5142E">
        <w:rPr>
          <w:rFonts w:eastAsia="等线"/>
          <w:kern w:val="0"/>
          <w:sz w:val="21"/>
          <w:szCs w:val="21"/>
        </w:rPr>
        <w:t xml:space="preserve">tandard deviation of </w:t>
      </w:r>
      <w:r w:rsidR="00A5142E">
        <w:rPr>
          <w:rFonts w:eastAsia="等线"/>
          <w:kern w:val="0"/>
          <w:sz w:val="21"/>
          <w:szCs w:val="21"/>
        </w:rPr>
        <w:t>contro</w:t>
      </w:r>
      <w:r w:rsidR="00A5142E" w:rsidRPr="00A5142E">
        <w:rPr>
          <w:rFonts w:eastAsia="等线"/>
          <w:kern w:val="0"/>
          <w:sz w:val="21"/>
          <w:szCs w:val="21"/>
        </w:rPr>
        <w:t>l group</w:t>
      </w:r>
      <w:r w:rsidR="00A5142E">
        <w:rPr>
          <w:rFonts w:eastAsia="等线"/>
          <w:kern w:val="0"/>
          <w:sz w:val="21"/>
          <w:szCs w:val="21"/>
        </w:rPr>
        <w:t>;</w:t>
      </w:r>
      <w:r w:rsidR="00A5142E" w:rsidRPr="00901108">
        <w:rPr>
          <w:sz w:val="20"/>
          <w:szCs w:val="20"/>
        </w:rPr>
        <w:t xml:space="preserve"> </w:t>
      </w:r>
      <w:r w:rsidRPr="00901108">
        <w:rPr>
          <w:sz w:val="20"/>
          <w:szCs w:val="20"/>
        </w:rPr>
        <w:t xml:space="preserve">MMSE, Mini-Mental State Examination; mini mental; MoCA, Montreal Cognitive Assessment Scale; MIC, Memory inventory for Chinese; ADAS-Cog, Alzheimer’s Disease Assessment Scale-Cognitive subscale; DRC, Chinese Dementia rating scale; MDRS, Mattis Dementia Rating Scale; IVR, immediate verbal recall; DVR, delayed verbal recall; DSF, digit span forward; DSB, digit span backward; HVLT, Hopkins Verbal Learning Test; DR, delayed recall; IR, immediate recall; WMS, Wechsler Memory Scale; TMT-B, </w:t>
      </w:r>
      <w:bookmarkStart w:id="1" w:name="OLE_LINK41"/>
      <w:r w:rsidRPr="00901108">
        <w:rPr>
          <w:sz w:val="20"/>
          <w:szCs w:val="20"/>
        </w:rPr>
        <w:t>Trail Making Tes</w:t>
      </w:r>
      <w:bookmarkEnd w:id="1"/>
      <w:r w:rsidRPr="00901108">
        <w:rPr>
          <w:sz w:val="20"/>
          <w:szCs w:val="20"/>
        </w:rPr>
        <w:t>t B; CTB, Chinese Trail B; VS, visual span; CTA, Chinese Trail A; FAB, Frontal Assessment Battery; VF, verbal fluency; BNT, Boston Naming Test; CDT, Clock-Drawing Test; BDT, the Block Design Test</w:t>
      </w:r>
      <w:r w:rsidR="00A5142E">
        <w:rPr>
          <w:sz w:val="20"/>
          <w:szCs w:val="20"/>
        </w:rPr>
        <w:t xml:space="preserve">; </w:t>
      </w:r>
      <w:r w:rsidR="00FB046E">
        <w:rPr>
          <w:sz w:val="20"/>
          <w:szCs w:val="20"/>
        </w:rPr>
        <w:t xml:space="preserve">GC, global cognitive function; Mem, memory; EF, executive function; VF, </w:t>
      </w:r>
      <w:r w:rsidR="00FB046E" w:rsidRPr="00901108">
        <w:rPr>
          <w:sz w:val="20"/>
          <w:szCs w:val="20"/>
        </w:rPr>
        <w:t>verbal fluency</w:t>
      </w:r>
      <w:r w:rsidR="00FB046E">
        <w:rPr>
          <w:sz w:val="20"/>
          <w:szCs w:val="20"/>
        </w:rPr>
        <w:t>; vs, visual span; AT, attention.</w:t>
      </w:r>
    </w:p>
    <w:p w14:paraId="02C4A72E" w14:textId="77777777" w:rsidR="00FB046E" w:rsidRPr="00642893" w:rsidRDefault="00FB046E" w:rsidP="002475F7">
      <w:pPr>
        <w:ind w:firstLineChars="83" w:firstLine="174"/>
        <w:rPr>
          <w:sz w:val="21"/>
          <w:szCs w:val="21"/>
        </w:rPr>
      </w:pPr>
    </w:p>
    <w:p w14:paraId="070641E2" w14:textId="77777777" w:rsidR="002475F7" w:rsidRPr="002475F7" w:rsidRDefault="002475F7" w:rsidP="002475F7">
      <w:pPr>
        <w:ind w:firstLine="480"/>
        <w:rPr>
          <w:rFonts w:hint="eastAsia"/>
        </w:rPr>
      </w:pPr>
    </w:p>
    <w:sectPr w:rsidR="002475F7" w:rsidRPr="002475F7" w:rsidSect="00BC58D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8D4"/>
    <w:rsid w:val="00151464"/>
    <w:rsid w:val="002475F7"/>
    <w:rsid w:val="00507F40"/>
    <w:rsid w:val="0058243B"/>
    <w:rsid w:val="00642893"/>
    <w:rsid w:val="007546D1"/>
    <w:rsid w:val="00845B08"/>
    <w:rsid w:val="008A19C1"/>
    <w:rsid w:val="00A1078E"/>
    <w:rsid w:val="00A5142E"/>
    <w:rsid w:val="00A7602D"/>
    <w:rsid w:val="00AC7B43"/>
    <w:rsid w:val="00BC58D4"/>
    <w:rsid w:val="00CA56F1"/>
    <w:rsid w:val="00CC798B"/>
    <w:rsid w:val="00FB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CA4A6"/>
  <w15:chartTrackingRefBased/>
  <w15:docId w15:val="{1290D0D1-57B1-4EE2-AE27-0F3E08375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B43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aliases w:val="书  章"/>
    <w:basedOn w:val="a"/>
    <w:next w:val="a"/>
    <w:link w:val="10"/>
    <w:autoRedefine/>
    <w:uiPriority w:val="9"/>
    <w:qFormat/>
    <w:rsid w:val="008A19C1"/>
    <w:pPr>
      <w:keepNext/>
      <w:keepLines/>
      <w:spacing w:before="340" w:after="330"/>
      <w:ind w:firstLineChars="0" w:firstLine="0"/>
      <w:jc w:val="center"/>
      <w:outlineLvl w:val="0"/>
    </w:pPr>
    <w:rPr>
      <w:rFonts w:asciiTheme="minorHAnsi" w:hAnsiTheme="minorHAnsi" w:cstheme="minorBidi"/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46D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798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798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书  章 字符"/>
    <w:basedOn w:val="a0"/>
    <w:link w:val="1"/>
    <w:uiPriority w:val="9"/>
    <w:rsid w:val="008A19C1"/>
    <w:rPr>
      <w:rFonts w:eastAsia="宋体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7546D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C798B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798B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3">
    <w:name w:val="运动康复学 脚注"/>
    <w:basedOn w:val="a4"/>
    <w:link w:val="a5"/>
    <w:autoRedefine/>
    <w:qFormat/>
    <w:rsid w:val="0058243B"/>
    <w:pPr>
      <w:spacing w:line="240" w:lineRule="auto"/>
    </w:pPr>
    <w:rPr>
      <w:szCs w:val="24"/>
    </w:rPr>
  </w:style>
  <w:style w:type="paragraph" w:styleId="a4">
    <w:name w:val="footnote text"/>
    <w:basedOn w:val="a"/>
    <w:link w:val="a6"/>
    <w:uiPriority w:val="99"/>
    <w:semiHidden/>
    <w:unhideWhenUsed/>
    <w:rsid w:val="0058243B"/>
    <w:pPr>
      <w:snapToGrid w:val="0"/>
      <w:jc w:val="left"/>
    </w:pPr>
    <w:rPr>
      <w:sz w:val="18"/>
      <w:szCs w:val="18"/>
    </w:rPr>
  </w:style>
  <w:style w:type="character" w:customStyle="1" w:styleId="a6">
    <w:name w:val="脚注文本 字符"/>
    <w:basedOn w:val="a0"/>
    <w:link w:val="a4"/>
    <w:uiPriority w:val="99"/>
    <w:semiHidden/>
    <w:rsid w:val="0058243B"/>
    <w:rPr>
      <w:rFonts w:ascii="Times New Roman" w:eastAsia="宋体" w:hAnsi="Times New Roman" w:cs="Times New Roman"/>
      <w:sz w:val="18"/>
      <w:szCs w:val="18"/>
    </w:rPr>
  </w:style>
  <w:style w:type="character" w:customStyle="1" w:styleId="a5">
    <w:name w:val="运动康复学 脚注 字符"/>
    <w:basedOn w:val="a0"/>
    <w:link w:val="a3"/>
    <w:rsid w:val="0058243B"/>
    <w:rPr>
      <w:rFonts w:ascii="Times New Roman" w:eastAsia="宋体" w:hAnsi="Times New Roman" w:cs="Times New Roman"/>
      <w:sz w:val="18"/>
      <w:szCs w:val="24"/>
    </w:rPr>
  </w:style>
  <w:style w:type="paragraph" w:customStyle="1" w:styleId="a7">
    <w:name w:val="运动康复学 二级标题"/>
    <w:basedOn w:val="a8"/>
    <w:next w:val="a"/>
    <w:link w:val="a9"/>
    <w:autoRedefine/>
    <w:qFormat/>
    <w:rsid w:val="00CC798B"/>
  </w:style>
  <w:style w:type="paragraph" w:customStyle="1" w:styleId="a8">
    <w:name w:val="运动康复学 一级标题"/>
    <w:basedOn w:val="3"/>
    <w:next w:val="a7"/>
    <w:link w:val="aa"/>
    <w:autoRedefine/>
    <w:qFormat/>
    <w:rsid w:val="00CC798B"/>
    <w:pPr>
      <w:spacing w:before="0" w:after="0" w:line="360" w:lineRule="auto"/>
    </w:pPr>
    <w:rPr>
      <w:sz w:val="24"/>
      <w:szCs w:val="21"/>
    </w:rPr>
  </w:style>
  <w:style w:type="character" w:customStyle="1" w:styleId="aa">
    <w:name w:val="运动康复学 一级标题 字符"/>
    <w:basedOn w:val="30"/>
    <w:link w:val="a8"/>
    <w:rsid w:val="00CC798B"/>
    <w:rPr>
      <w:rFonts w:ascii="Times New Roman" w:eastAsia="宋体" w:hAnsi="Times New Roman" w:cs="Times New Roman"/>
      <w:b/>
      <w:bCs/>
      <w:sz w:val="24"/>
      <w:szCs w:val="21"/>
    </w:rPr>
  </w:style>
  <w:style w:type="character" w:customStyle="1" w:styleId="a9">
    <w:name w:val="运动康复学 二级标题 字符"/>
    <w:basedOn w:val="a0"/>
    <w:link w:val="a7"/>
    <w:rsid w:val="00CC798B"/>
    <w:rPr>
      <w:rFonts w:ascii="Times New Roman" w:eastAsia="宋体" w:hAnsi="Times New Roman" w:cs="Times New Roman"/>
      <w:b/>
      <w:bCs/>
      <w:sz w:val="24"/>
      <w:szCs w:val="21"/>
    </w:rPr>
  </w:style>
  <w:style w:type="paragraph" w:customStyle="1" w:styleId="ab">
    <w:name w:val="运动康复学 四级标题"/>
    <w:basedOn w:val="a"/>
    <w:next w:val="a"/>
    <w:link w:val="ac"/>
    <w:autoRedefine/>
    <w:qFormat/>
    <w:rsid w:val="00CC798B"/>
    <w:pPr>
      <w:keepNext/>
      <w:keepLines/>
      <w:outlineLvl w:val="2"/>
    </w:pPr>
    <w:rPr>
      <w:b/>
      <w:bCs/>
      <w:szCs w:val="21"/>
    </w:rPr>
  </w:style>
  <w:style w:type="character" w:customStyle="1" w:styleId="ac">
    <w:name w:val="运动康复学 四级标题 字符"/>
    <w:basedOn w:val="a0"/>
    <w:link w:val="ab"/>
    <w:rsid w:val="00CC798B"/>
    <w:rPr>
      <w:rFonts w:ascii="Times New Roman" w:eastAsia="宋体" w:hAnsi="Times New Roman" w:cs="Times New Roman"/>
      <w:b/>
      <w:bCs/>
      <w:sz w:val="24"/>
      <w:szCs w:val="21"/>
    </w:rPr>
  </w:style>
  <w:style w:type="paragraph" w:customStyle="1" w:styleId="ad">
    <w:name w:val="书  二级标题"/>
    <w:basedOn w:val="4"/>
    <w:link w:val="ae"/>
    <w:autoRedefine/>
    <w:qFormat/>
    <w:rsid w:val="00151464"/>
    <w:pPr>
      <w:spacing w:before="0" w:after="0" w:line="360" w:lineRule="auto"/>
      <w:ind w:firstLineChars="0" w:firstLine="0"/>
    </w:pPr>
    <w:rPr>
      <w:rFonts w:ascii="Times New Roman" w:eastAsia="宋体" w:hAnsi="Times New Roman" w:cs="Times New Roman"/>
      <w:sz w:val="24"/>
    </w:rPr>
  </w:style>
  <w:style w:type="character" w:customStyle="1" w:styleId="ae">
    <w:name w:val="书  二级标题 字符"/>
    <w:basedOn w:val="40"/>
    <w:link w:val="ad"/>
    <w:qFormat/>
    <w:rsid w:val="00151464"/>
    <w:rPr>
      <w:rFonts w:ascii="Times New Roman" w:eastAsia="宋体" w:hAnsi="Times New Roman" w:cs="Times New Roman"/>
      <w:b/>
      <w:bCs/>
      <w:sz w:val="24"/>
      <w:szCs w:val="28"/>
    </w:rPr>
  </w:style>
  <w:style w:type="paragraph" w:customStyle="1" w:styleId="af">
    <w:name w:val="书 脚注"/>
    <w:basedOn w:val="a"/>
    <w:link w:val="af0"/>
    <w:autoRedefine/>
    <w:qFormat/>
    <w:rsid w:val="008A19C1"/>
    <w:pPr>
      <w:spacing w:line="240" w:lineRule="auto"/>
      <w:ind w:firstLineChars="0" w:firstLine="0"/>
    </w:pPr>
    <w:rPr>
      <w:sz w:val="21"/>
    </w:rPr>
  </w:style>
  <w:style w:type="character" w:customStyle="1" w:styleId="af0">
    <w:name w:val="书 脚注 字符"/>
    <w:basedOn w:val="a0"/>
    <w:link w:val="af"/>
    <w:rsid w:val="008A19C1"/>
    <w:rPr>
      <w:rFonts w:ascii="Times New Roman" w:eastAsia="宋体" w:hAnsi="Times New Roman" w:cs="Times New Roman"/>
      <w:szCs w:val="24"/>
    </w:rPr>
  </w:style>
  <w:style w:type="paragraph" w:customStyle="1" w:styleId="af1">
    <w:name w:val="书  节"/>
    <w:basedOn w:val="a"/>
    <w:next w:val="a"/>
    <w:link w:val="af2"/>
    <w:autoRedefine/>
    <w:qFormat/>
    <w:rsid w:val="00A1078E"/>
    <w:pPr>
      <w:ind w:firstLineChars="0" w:firstLine="0"/>
      <w:jc w:val="center"/>
      <w:outlineLvl w:val="1"/>
    </w:pPr>
    <w:rPr>
      <w:b/>
    </w:rPr>
  </w:style>
  <w:style w:type="character" w:customStyle="1" w:styleId="af2">
    <w:name w:val="书  节 字符"/>
    <w:basedOn w:val="a0"/>
    <w:link w:val="af1"/>
    <w:rsid w:val="00A1078E"/>
    <w:rPr>
      <w:rFonts w:ascii="Times New Roman" w:eastAsia="宋体" w:hAnsi="Times New Roman" w:cs="Times New Roman"/>
      <w:b/>
      <w:sz w:val="24"/>
      <w:szCs w:val="24"/>
    </w:rPr>
  </w:style>
  <w:style w:type="paragraph" w:customStyle="1" w:styleId="af3">
    <w:name w:val="书  三级标题"/>
    <w:basedOn w:val="a"/>
    <w:next w:val="a"/>
    <w:link w:val="af4"/>
    <w:autoRedefine/>
    <w:qFormat/>
    <w:rsid w:val="008A19C1"/>
  </w:style>
  <w:style w:type="character" w:customStyle="1" w:styleId="af4">
    <w:name w:val="书  三级标题 字符"/>
    <w:basedOn w:val="a0"/>
    <w:link w:val="af3"/>
    <w:rsid w:val="008A19C1"/>
    <w:rPr>
      <w:rFonts w:ascii="Times New Roman" w:eastAsia="宋体" w:hAnsi="Times New Roman" w:cs="Times New Roman"/>
      <w:sz w:val="24"/>
      <w:szCs w:val="24"/>
    </w:rPr>
  </w:style>
  <w:style w:type="paragraph" w:customStyle="1" w:styleId="af5">
    <w:name w:val="书  四级标题"/>
    <w:basedOn w:val="a"/>
    <w:next w:val="a"/>
    <w:link w:val="af6"/>
    <w:autoRedefine/>
    <w:qFormat/>
    <w:rsid w:val="008A19C1"/>
  </w:style>
  <w:style w:type="character" w:customStyle="1" w:styleId="af6">
    <w:name w:val="书  四级标题 字符"/>
    <w:basedOn w:val="a0"/>
    <w:link w:val="af5"/>
    <w:rsid w:val="008A19C1"/>
    <w:rPr>
      <w:rFonts w:ascii="Times New Roman" w:eastAsia="宋体" w:hAnsi="Times New Roman" w:cs="Times New Roman"/>
      <w:sz w:val="24"/>
      <w:szCs w:val="24"/>
    </w:rPr>
  </w:style>
  <w:style w:type="paragraph" w:customStyle="1" w:styleId="af7">
    <w:name w:val="书  一级标题"/>
    <w:basedOn w:val="a"/>
    <w:next w:val="a"/>
    <w:link w:val="af8"/>
    <w:autoRedefine/>
    <w:qFormat/>
    <w:rsid w:val="00A1078E"/>
    <w:pPr>
      <w:ind w:firstLine="480"/>
      <w:outlineLvl w:val="2"/>
    </w:pPr>
    <w:rPr>
      <w:szCs w:val="21"/>
      <w:shd w:val="clear" w:color="auto" w:fill="FFFFFF"/>
    </w:rPr>
  </w:style>
  <w:style w:type="character" w:customStyle="1" w:styleId="af8">
    <w:name w:val="书  一级标题 字符"/>
    <w:basedOn w:val="30"/>
    <w:link w:val="af7"/>
    <w:qFormat/>
    <w:rsid w:val="00A1078E"/>
    <w:rPr>
      <w:rFonts w:ascii="Times New Roman" w:eastAsia="宋体" w:hAnsi="Times New Roman" w:cs="Times New Roman"/>
      <w:b w:val="0"/>
      <w:bCs w:val="0"/>
      <w:sz w:val="24"/>
      <w:szCs w:val="21"/>
    </w:rPr>
  </w:style>
  <w:style w:type="paragraph" w:customStyle="1" w:styleId="af9">
    <w:name w:val="书 二级标题"/>
    <w:basedOn w:val="a"/>
    <w:next w:val="a"/>
    <w:link w:val="afa"/>
    <w:autoRedefine/>
    <w:qFormat/>
    <w:rsid w:val="008A19C1"/>
    <w:rPr>
      <w:b/>
    </w:rPr>
  </w:style>
  <w:style w:type="character" w:customStyle="1" w:styleId="afa">
    <w:name w:val="书 二级标题 字符"/>
    <w:basedOn w:val="40"/>
    <w:link w:val="af9"/>
    <w:rsid w:val="008A19C1"/>
    <w:rPr>
      <w:rFonts w:ascii="Times New Roman" w:eastAsia="宋体" w:hAnsi="Times New Roman" w:cs="Times New Roman"/>
      <w:b/>
      <w:bCs w:val="0"/>
      <w:sz w:val="24"/>
      <w:szCs w:val="24"/>
    </w:rPr>
  </w:style>
  <w:style w:type="paragraph" w:customStyle="1" w:styleId="afb">
    <w:name w:val="书  脚注"/>
    <w:basedOn w:val="a4"/>
    <w:link w:val="afc"/>
    <w:autoRedefine/>
    <w:qFormat/>
    <w:rsid w:val="00507F40"/>
    <w:pPr>
      <w:spacing w:line="240" w:lineRule="auto"/>
    </w:pPr>
    <w:rPr>
      <w:szCs w:val="24"/>
    </w:rPr>
  </w:style>
  <w:style w:type="character" w:customStyle="1" w:styleId="afc">
    <w:name w:val="书  脚注 字符"/>
    <w:basedOn w:val="a0"/>
    <w:link w:val="afb"/>
    <w:rsid w:val="00507F40"/>
    <w:rPr>
      <w:rFonts w:ascii="Times New Roman" w:eastAsia="宋体" w:hAnsi="Times New Roman" w:cs="Times New Roman"/>
      <w:sz w:val="18"/>
      <w:szCs w:val="24"/>
    </w:rPr>
  </w:style>
  <w:style w:type="paragraph" w:customStyle="1" w:styleId="afd">
    <w:name w:val="书 五级标题"/>
    <w:basedOn w:val="a"/>
    <w:next w:val="a"/>
    <w:link w:val="afe"/>
    <w:autoRedefine/>
    <w:qFormat/>
    <w:rsid w:val="008A19C1"/>
    <w:rPr>
      <w:b/>
    </w:rPr>
  </w:style>
  <w:style w:type="character" w:customStyle="1" w:styleId="afe">
    <w:name w:val="书 五级标题 字符"/>
    <w:basedOn w:val="a0"/>
    <w:link w:val="afd"/>
    <w:rsid w:val="008A19C1"/>
    <w:rPr>
      <w:rFonts w:ascii="Times New Roman" w:eastAsia="宋体" w:hAnsi="Times New Roman" w:cs="Times New Roman"/>
      <w:b/>
      <w:sz w:val="24"/>
      <w:szCs w:val="24"/>
    </w:rPr>
  </w:style>
  <w:style w:type="paragraph" w:customStyle="1" w:styleId="aff">
    <w:name w:val="书 三级标题"/>
    <w:basedOn w:val="a"/>
    <w:next w:val="a"/>
    <w:link w:val="aff0"/>
    <w:autoRedefine/>
    <w:qFormat/>
    <w:rsid w:val="008A19C1"/>
    <w:pPr>
      <w:outlineLvl w:val="3"/>
    </w:pPr>
  </w:style>
  <w:style w:type="character" w:customStyle="1" w:styleId="aff0">
    <w:name w:val="书 三级标题 字符"/>
    <w:basedOn w:val="a0"/>
    <w:link w:val="aff"/>
    <w:rsid w:val="008A19C1"/>
    <w:rPr>
      <w:rFonts w:ascii="Times New Roman" w:eastAsia="宋体" w:hAnsi="Times New Roman" w:cs="Times New Roman"/>
      <w:sz w:val="24"/>
      <w:szCs w:val="24"/>
    </w:rPr>
  </w:style>
  <w:style w:type="paragraph" w:customStyle="1" w:styleId="aff1">
    <w:name w:val="书 节"/>
    <w:basedOn w:val="a"/>
    <w:link w:val="aff2"/>
    <w:autoRedefine/>
    <w:qFormat/>
    <w:rsid w:val="008A19C1"/>
    <w:pPr>
      <w:ind w:firstLineChars="0" w:firstLine="0"/>
      <w:jc w:val="center"/>
    </w:pPr>
    <w:rPr>
      <w:b/>
    </w:rPr>
  </w:style>
  <w:style w:type="character" w:customStyle="1" w:styleId="aff2">
    <w:name w:val="书 节 字符"/>
    <w:basedOn w:val="a0"/>
    <w:link w:val="aff1"/>
    <w:rsid w:val="008A19C1"/>
    <w:rPr>
      <w:rFonts w:ascii="Times New Roman" w:eastAsia="宋体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53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7</Pages>
  <Words>1149</Words>
  <Characters>6551</Characters>
  <Application>Microsoft Office Word</Application>
  <DocSecurity>0</DocSecurity>
  <Lines>54</Lines>
  <Paragraphs>15</Paragraphs>
  <ScaleCrop>false</ScaleCrop>
  <Company/>
  <LinksUpToDate>false</LinksUpToDate>
  <CharactersWithSpaces>7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治东</dc:creator>
  <cp:keywords/>
  <dc:description/>
  <cp:lastModifiedBy>蔡 治东</cp:lastModifiedBy>
  <cp:revision>1</cp:revision>
  <dcterms:created xsi:type="dcterms:W3CDTF">2020-10-15T05:51:00Z</dcterms:created>
  <dcterms:modified xsi:type="dcterms:W3CDTF">2020-10-15T06:53:00Z</dcterms:modified>
</cp:coreProperties>
</file>